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A80" w:rsidRPr="006E4EBA" w:rsidRDefault="002320A7" w:rsidP="00AC6A80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ppendix 1: Search strategy</w:t>
      </w:r>
    </w:p>
    <w:p w:rsidR="00AC6A80" w:rsidRDefault="00AC6A80" w:rsidP="00AC6A80">
      <w:pPr>
        <w:rPr>
          <w:rFonts w:ascii="Times New Roman" w:hAnsi="Times New Roman" w:cs="Times New Roman"/>
          <w:b/>
          <w:lang w:val="en-CA"/>
        </w:rPr>
      </w:pPr>
    </w:p>
    <w:p w:rsidR="00AC6A80" w:rsidRDefault="00AC6A80" w:rsidP="00AC6A80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Pub med: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RPr="006E4EBA" w:rsidTr="007E69D7">
        <w:tc>
          <w:tcPr>
            <w:tcW w:w="817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s </w:t>
            </w:r>
            <w:proofErr w:type="spellStart"/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>found</w:t>
            </w:r>
            <w:proofErr w:type="spellEnd"/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#2 </w:t>
            </w:r>
          </w:p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Healthcare system*[TI] OR Care system*[TI] OR Health system*[TI] OR</w:t>
            </w:r>
          </w:p>
          <w:p w:rsidR="00AC6A80" w:rsidRPr="00FE4A09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Delivery of healthcare[TI] or Delivery of health c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re[TI] OR Delivery of care[TI] 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OR Healthcare d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very[TI] OR Care delivery[TI]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17599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#3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Delivery of health care[MAJR:NOEXP]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653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#2 OR #3 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56843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5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[TI] OR Need[TI] OR Needs[TI] OR </w:t>
            </w:r>
            <w:proofErr w:type="spellStart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[TI] OR Reform*[TI] 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0050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#6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Health Services Needs and Demand[MAJR:NOEXP] OR Need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0955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#7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#5 OR #6 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207201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#8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((Health care[TI] OR Healthcare[TI]) AND </w:t>
            </w:r>
            <w:proofErr w:type="spellStart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[TI]) 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61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#9 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>((#4 AND #7) OR #8)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7604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>#9 AND HASABSTRACT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3482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>#10 AND 2000:2016[DP]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2603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79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6E4EB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#11 AND (ENG[LA] OR FRE[LA] OR ITA[LA])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E4EB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2290</w:t>
            </w:r>
          </w:p>
        </w:tc>
      </w:tr>
    </w:tbl>
    <w:p w:rsidR="00AC6A80" w:rsidRDefault="00AC6A80" w:rsidP="00AC6A80">
      <w:pPr>
        <w:rPr>
          <w:rFonts w:ascii="Times New Roman" w:hAnsi="Times New Roman" w:cs="Times New Roman"/>
          <w:lang w:val="en-CA"/>
        </w:rPr>
      </w:pPr>
    </w:p>
    <w:p w:rsidR="00AC6A80" w:rsidRPr="003C1898" w:rsidRDefault="00AC6A80" w:rsidP="00AC6A80">
      <w:pPr>
        <w:rPr>
          <w:rFonts w:ascii="Times New Roman" w:hAnsi="Times New Roman" w:cs="Times New Roman"/>
          <w:b/>
          <w:lang w:val="en-CA"/>
        </w:rPr>
      </w:pPr>
      <w:proofErr w:type="spellStart"/>
      <w:r w:rsidRPr="003C1898">
        <w:rPr>
          <w:rFonts w:ascii="Times New Roman" w:hAnsi="Times New Roman" w:cs="Times New Roman"/>
          <w:b/>
          <w:lang w:val="en-CA"/>
        </w:rPr>
        <w:t>Embase</w:t>
      </w:r>
      <w:proofErr w:type="spellEnd"/>
      <w:r w:rsidRPr="003C1898">
        <w:rPr>
          <w:rFonts w:ascii="Times New Roman" w:hAnsi="Times New Roman" w:cs="Times New Roman"/>
          <w:b/>
          <w:lang w:val="en-C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s </w:t>
            </w:r>
            <w:proofErr w:type="spellStart"/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>found</w:t>
            </w:r>
            <w:proofErr w:type="spellEnd"/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(Healthcare or Health or Care) adj2 (delivery or system$)).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128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Health care system/ or *Health care delivery/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66332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3725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$ or Need or Needs or 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 or Reform$).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0633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Needs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965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proofErr w:type="gram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gram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2839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7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(Health care or Healthcare) and 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$).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i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87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(3 and 6) or 7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350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 xml:space="preserve"> 8 to abstracts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445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limit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 xml:space="preserve"> 9 to 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="2000 -</w:t>
            </w:r>
            <w:proofErr w:type="spellStart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proofErr w:type="spellEnd"/>
            <w:r w:rsidRPr="003C1898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64</w:t>
            </w:r>
          </w:p>
        </w:tc>
      </w:tr>
      <w:tr w:rsidR="00AC6A80" w:rsidTr="007E69D7">
        <w:tc>
          <w:tcPr>
            <w:tcW w:w="817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6379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C1898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0 and (English or French or Italian).lg.</w:t>
            </w:r>
          </w:p>
        </w:tc>
        <w:tc>
          <w:tcPr>
            <w:tcW w:w="1276" w:type="dxa"/>
          </w:tcPr>
          <w:p w:rsidR="00AC6A80" w:rsidRPr="003C1898" w:rsidRDefault="00AC6A80" w:rsidP="007E69D7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3C1898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311</w:t>
            </w:r>
          </w:p>
        </w:tc>
      </w:tr>
    </w:tbl>
    <w:p w:rsidR="00AC6A80" w:rsidRDefault="00AC6A80" w:rsidP="00AC6A80">
      <w:pPr>
        <w:rPr>
          <w:rFonts w:ascii="Times New Roman" w:hAnsi="Times New Roman" w:cs="Times New Roman"/>
          <w:lang w:val="en-CA"/>
        </w:rPr>
      </w:pPr>
    </w:p>
    <w:p w:rsidR="00AC6A80" w:rsidRPr="00062F8C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proofErr w:type="spellStart"/>
      <w:r w:rsidRPr="00062F8C">
        <w:rPr>
          <w:rFonts w:ascii="Times New Roman" w:hAnsi="Times New Roman" w:cs="Times New Roman"/>
          <w:b/>
          <w:sz w:val="20"/>
          <w:szCs w:val="20"/>
          <w:lang w:val="en-CA"/>
        </w:rPr>
        <w:t>PsycInfo</w:t>
      </w:r>
      <w:proofErr w:type="spellEnd"/>
      <w:r w:rsidRPr="00062F8C">
        <w:rPr>
          <w:rFonts w:ascii="Times New Roman" w:hAnsi="Times New Roman" w:cs="Times New Roman"/>
          <w:b/>
          <w:sz w:val="20"/>
          <w:szCs w:val="20"/>
          <w:lang w:val="en-C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s found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tle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((Healthcare OR Care OR Health) NEAR/2 (delivery OR system*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Year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2000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o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ND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883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 Terms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"Health Care Delivery"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Year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2000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o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914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ndex Terms:("Health Care Delivery") AND Year:[2000 To 2016]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OR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Title:(((Healthcare OR Care OR Health) NEAR/2 (delivery OR system*))) AND Year:[2000 To 2016]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</w:rPr>
              <w:t>14,098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tle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Reform*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Year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2000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o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</w:rPr>
              <w:t>31,315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 Terms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"Health Service Needs"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OR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 Terms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"Needs Assessment"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OR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 Terms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: "Health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Care Reform"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Year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2000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o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ND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565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Index Terms:("Health Service Needs") OR Index Terms: ("Needs Assessment") OR Index Terms:("Health Care Reform") AND Year:[2000 To 2016]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OR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Title:(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</w:p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OR Need OR Needs OR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Reform*) AND Year:[2000 To 2016]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</w:rPr>
              <w:t>35,822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(Index Terms:("Health Service Needs") OR Index Terms: ("Needs Assessment") OR Index Terms:("Health Care Reform") AND Year:[2000 To 2016]) OR (Title:(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Reform*) AND Year:[2000 To 2016]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(Index Terms:("Health Care Delivery") AND Year:[2000 To 2016]) OR (Title: (((Healthcare OR Care OR Health) NEAR/2 (delivery OR system*))) AND Year:[2000 To 2016]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ND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94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tle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(("Health care" OR Healthcare) AND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Year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2000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To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3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9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Title:((("Health care" OR Healthcare) AND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)) AND Year:[2000 To 2016]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OR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((Index Terms:("Health Service Needs") OR Index Terms:("Needs Assessment") OR Index Terms:("Health Care Reform") AND Year:[2000 To 2016]) OR (Title:(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OR Reform*) AND Year:[2000 To 2016])) AND ((Index Terms:("Health Care Delivery") AND Year:[2000 To 2016]) OR (Title:(((Healthcare OR Care OR Health) NEAR/2 (delivery OR system*))) AND Year:[2000 To 2016])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51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ny Field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=(English OR French OR Italian)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Start"/>
            <w:r w:rsidRPr="00062F8C">
              <w:rPr>
                <w:rFonts w:ascii="Times New Roman" w:hAnsi="Times New Roman" w:cs="Times New Roman"/>
                <w:sz w:val="20"/>
                <w:szCs w:val="20"/>
              </w:rPr>
              <w:t>,805,588</w:t>
            </w:r>
            <w:proofErr w:type="gramEnd"/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y Field:(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a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(English OR French OR Italian)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((Title:((("Health care" OR Healthcare) AND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))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D Year:[2000 To 2016]) OR (((Index Terms:("Health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rvice Needs") OR Index Terms:("Needs Assessment")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R Index Terms:("Health Care Reform") AND Year:[2000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 2016]) OR (Title:(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alleng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Need OR Needs OR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riorit</w:t>
            </w:r>
            <w:proofErr w:type="spellEnd"/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 OR Reform*) AND Year:[2000 To 2016])) AND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(Index Terms:("Health Care Delivery") AND Year:[2000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o 2016]) OR (Title:(((Healthcare OR Care OR Health)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EAR/2 (delivery OR system*))) AND Year:[2000 To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 </w:t>
            </w: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2016])))) </w:t>
            </w:r>
            <w:r w:rsidRPr="00062F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 xml:space="preserve">AND </w:t>
            </w:r>
            <w:r w:rsidRPr="00062F8C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eer-Reviewed Journals onl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506</w:t>
            </w:r>
          </w:p>
        </w:tc>
      </w:tr>
    </w:tbl>
    <w:p w:rsidR="00AC6A80" w:rsidRDefault="00AC6A80" w:rsidP="00AC6A80">
      <w:pPr>
        <w:rPr>
          <w:rFonts w:ascii="Times New Roman" w:hAnsi="Times New Roman" w:cs="Times New Roman"/>
          <w:lang w:val="en-CA"/>
        </w:rPr>
      </w:pPr>
    </w:p>
    <w:p w:rsidR="00AC6A80" w:rsidRPr="00062F8C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>IBSS 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CA"/>
        </w:rPr>
        <w:t>Proques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CA"/>
        </w:rPr>
        <w:t>)</w:t>
      </w:r>
      <w:r w:rsidRPr="00062F8C">
        <w:rPr>
          <w:rFonts w:ascii="Times New Roman" w:hAnsi="Times New Roman" w:cs="Times New Roman"/>
          <w:b/>
          <w:sz w:val="20"/>
          <w:szCs w:val="20"/>
          <w:lang w:val="en-C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s found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93015A" w:rsidRPr="0093015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(TI,SU((Healthcare OR Care OR Health) N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R/2 (delivery OR system*)) AND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,SU(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R Reform*)) OR TI((Healthcare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OR "Health care") AND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)) AND LA(English OR French OR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talian) </w:t>
            </w:r>
            <w:r w:rsidR="0093015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mits applied</w:t>
            </w:r>
            <w:r w:rsidR="0093015A"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:rsidR="00AC6A80" w:rsidRPr="00647683" w:rsidRDefault="00821055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proofErr w:type="spellEnd"/>
            <w:r w:rsidR="00AC6A80" w:rsidRPr="00D15506">
              <w:rPr>
                <w:rFonts w:ascii="Times New Roman" w:hAnsi="Times New Roman" w:cs="Times New Roman"/>
                <w:sz w:val="20"/>
                <w:szCs w:val="20"/>
              </w:rPr>
              <w:t xml:space="preserve"> :</w:t>
            </w:r>
          </w:p>
          <w:p w:rsidR="00AC6A80" w:rsidRPr="00821055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2105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ternational Bibliography of the Social Sciences (IBSS)</w:t>
            </w:r>
          </w:p>
          <w:p w:rsidR="00AC6A80" w:rsidRPr="0093015A" w:rsidRDefault="00821055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mited to</w:t>
            </w:r>
            <w:r w:rsidR="00AC6A80"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:</w:t>
            </w:r>
          </w:p>
          <w:p w:rsidR="00AC6A80" w:rsidRPr="0093015A" w:rsidRDefault="0093015A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e: From 2000 to</w:t>
            </w:r>
            <w:r w:rsidR="00AC6A80"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2016</w:t>
            </w:r>
          </w:p>
          <w:p w:rsidR="00AC6A80" w:rsidRPr="00062F8C" w:rsidRDefault="0093015A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er reviewed</w:t>
            </w:r>
          </w:p>
        </w:tc>
        <w:tc>
          <w:tcPr>
            <w:tcW w:w="1276" w:type="dxa"/>
          </w:tcPr>
          <w:p w:rsidR="00AC6A80" w:rsidRPr="00FE4A09" w:rsidRDefault="00AC6A80" w:rsidP="007E69D7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E4A09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27</w:t>
            </w:r>
          </w:p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AC6A80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AC6A80" w:rsidRPr="00062F8C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>Sociological abstracts 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CA"/>
        </w:rPr>
        <w:t>Proques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CA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s found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AC6A80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(TI,SU((Healthcare OR Care OR Health) N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R/2 (delivery OR system*)) AND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,SU(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R Reform*)) OR TI((Healthcare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OR "Health care") AND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)) AND LA(English OR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lastRenderedPageBreak/>
              <w:t xml:space="preserve">French OR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talian) </w:t>
            </w:r>
            <w:r w:rsidR="0093015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mits applied</w:t>
            </w:r>
          </w:p>
          <w:p w:rsidR="00AC6A80" w:rsidRPr="00647683" w:rsidRDefault="0093015A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proofErr w:type="spellEnd"/>
            <w:r w:rsidR="00AC6A80" w:rsidRPr="00D15506">
              <w:rPr>
                <w:rFonts w:ascii="Times New Roman" w:hAnsi="Times New Roman" w:cs="Times New Roman"/>
                <w:sz w:val="20"/>
                <w:szCs w:val="20"/>
              </w:rPr>
              <w:t xml:space="preserve"> :</w:t>
            </w:r>
          </w:p>
          <w:p w:rsidR="00AC6A80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>Sociological</w:t>
            </w:r>
            <w:proofErr w:type="spellEnd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 xml:space="preserve"> Abstracts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mited to :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e: From 2000 to 2016</w:t>
            </w:r>
          </w:p>
          <w:p w:rsidR="00AC6A80" w:rsidRPr="00647683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er reviewed</w:t>
            </w:r>
          </w:p>
        </w:tc>
        <w:tc>
          <w:tcPr>
            <w:tcW w:w="1276" w:type="dxa"/>
          </w:tcPr>
          <w:p w:rsidR="00AC6A80" w:rsidRPr="00FE4A09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E4A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lastRenderedPageBreak/>
              <w:t>99</w:t>
            </w:r>
          </w:p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AC6A80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AC6A80" w:rsidRPr="00062F8C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 xml:space="preserve">Worldwide Political science </w:t>
      </w:r>
      <w:proofErr w:type="gramStart"/>
      <w:r>
        <w:rPr>
          <w:rFonts w:ascii="Times New Roman" w:hAnsi="Times New Roman" w:cs="Times New Roman"/>
          <w:b/>
          <w:sz w:val="20"/>
          <w:szCs w:val="20"/>
          <w:lang w:val="en-CA"/>
        </w:rPr>
        <w:t>abstracts  (</w:t>
      </w:r>
      <w:proofErr w:type="spellStart"/>
      <w:proofErr w:type="gramEnd"/>
      <w:r>
        <w:rPr>
          <w:rFonts w:ascii="Times New Roman" w:hAnsi="Times New Roman" w:cs="Times New Roman"/>
          <w:b/>
          <w:sz w:val="20"/>
          <w:szCs w:val="20"/>
          <w:lang w:val="en-CA"/>
        </w:rPr>
        <w:t>Proques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CA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s found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AC6A80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(TI,SU((Healthcare OR Care OR Health) N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AR/2 (delivery OR system*)) AND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,SU(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 OR Reform*)) OR TI((Healthcare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OR "Health care") AND </w:t>
            </w: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)) AND LA(English OR French OR </w:t>
            </w:r>
            <w:r w:rsidRPr="00A112AF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Italian) </w:t>
            </w:r>
            <w:r w:rsidR="0093015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mits applied</w:t>
            </w:r>
          </w:p>
          <w:p w:rsidR="00AC6A80" w:rsidRPr="00A112AF" w:rsidRDefault="0093015A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proofErr w:type="spellEnd"/>
            <w:r w:rsidR="00AC6A80" w:rsidRPr="00A112AF">
              <w:rPr>
                <w:rFonts w:ascii="Times New Roman" w:hAnsi="Times New Roman" w:cs="Times New Roman"/>
                <w:sz w:val="20"/>
                <w:szCs w:val="20"/>
              </w:rPr>
              <w:t xml:space="preserve"> :</w:t>
            </w:r>
          </w:p>
          <w:p w:rsidR="00AC6A80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>Worldwide</w:t>
            </w:r>
            <w:proofErr w:type="spellEnd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>Political</w:t>
            </w:r>
            <w:proofErr w:type="spellEnd"/>
            <w:r w:rsidRPr="00A112AF">
              <w:rPr>
                <w:rFonts w:ascii="Times New Roman" w:hAnsi="Times New Roman" w:cs="Times New Roman"/>
                <w:sz w:val="20"/>
                <w:szCs w:val="20"/>
              </w:rPr>
              <w:t xml:space="preserve"> Science Abstracts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imited to :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e: From 2000 to 2016</w:t>
            </w:r>
          </w:p>
          <w:p w:rsidR="00AC6A80" w:rsidRPr="00062F8C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er reviewed</w:t>
            </w:r>
          </w:p>
        </w:tc>
        <w:tc>
          <w:tcPr>
            <w:tcW w:w="1276" w:type="dxa"/>
          </w:tcPr>
          <w:p w:rsidR="00AC6A80" w:rsidRPr="00FE4A09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E4A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6</w:t>
            </w:r>
          </w:p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AC6A80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AC6A80" w:rsidRPr="00062F8C" w:rsidRDefault="00AC6A80" w:rsidP="00AC6A80">
      <w:pPr>
        <w:rPr>
          <w:rFonts w:ascii="Times New Roman" w:hAnsi="Times New Roman" w:cs="Times New Roman"/>
          <w:b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  <w:lang w:val="en-CA"/>
        </w:rPr>
        <w:t>PAIS INTERNATIONAL (</w:t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CA"/>
        </w:rPr>
        <w:t>Proquest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CA"/>
        </w:rPr>
        <w:t>)</w:t>
      </w:r>
      <w:r w:rsidRPr="00062F8C">
        <w:rPr>
          <w:rFonts w:ascii="Times New Roman" w:hAnsi="Times New Roman" w:cs="Times New Roman"/>
          <w:b/>
          <w:sz w:val="20"/>
          <w:szCs w:val="20"/>
          <w:lang w:val="en-C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tems found</w:t>
            </w:r>
          </w:p>
        </w:tc>
      </w:tr>
      <w:tr w:rsidR="00AC6A80" w:rsidTr="007E69D7">
        <w:tc>
          <w:tcPr>
            <w:tcW w:w="817" w:type="dxa"/>
          </w:tcPr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6379" w:type="dxa"/>
          </w:tcPr>
          <w:p w:rsidR="00AC6A80" w:rsidRPr="00D15506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((TI,SU((Healthcare OR Care OR Health) NEAR/2 (delivery OR system*)) AND</w:t>
            </w:r>
          </w:p>
          <w:p w:rsidR="00AC6A80" w:rsidRPr="00D15506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,SU(</w:t>
            </w:r>
            <w:proofErr w:type="spellStart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 OR Reform*)) OR TI((Healthcare</w:t>
            </w:r>
          </w:p>
          <w:p w:rsidR="00AC6A80" w:rsidRPr="00D15506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OR "Health care") AND </w:t>
            </w:r>
            <w:proofErr w:type="spellStart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D15506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)) AND LA(English OR French OR</w:t>
            </w:r>
          </w:p>
          <w:p w:rsidR="00AC6A80" w:rsidRPr="00A112AF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112AF">
              <w:rPr>
                <w:rFonts w:ascii="Times New Roman" w:hAnsi="Times New Roman" w:cs="Times New Roman"/>
                <w:bCs/>
                <w:sz w:val="20"/>
                <w:szCs w:val="20"/>
              </w:rPr>
              <w:t>Italian</w:t>
            </w:r>
            <w:proofErr w:type="spellEnd"/>
            <w:r w:rsidRPr="00A112A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  <w:r w:rsidR="0093015A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Limits applied</w:t>
            </w:r>
          </w:p>
          <w:p w:rsidR="00AC6A80" w:rsidRPr="00D15506" w:rsidRDefault="0093015A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bookmarkStart w:id="0" w:name="_GoBack"/>
            <w:bookmarkEnd w:id="0"/>
            <w:r w:rsidR="00AC6A80" w:rsidRPr="00D15506">
              <w:rPr>
                <w:rFonts w:ascii="Times New Roman" w:hAnsi="Times New Roman" w:cs="Times New Roman"/>
                <w:sz w:val="20"/>
                <w:szCs w:val="20"/>
              </w:rPr>
              <w:t xml:space="preserve"> :</w:t>
            </w:r>
          </w:p>
          <w:p w:rsidR="00AC6A80" w:rsidRPr="00D15506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5506">
              <w:rPr>
                <w:rFonts w:ascii="Times New Roman" w:hAnsi="Times New Roman" w:cs="Times New Roman"/>
                <w:sz w:val="20"/>
                <w:szCs w:val="20"/>
              </w:rPr>
              <w:t>PAIS International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Limited to :</w:t>
            </w:r>
          </w:p>
          <w:p w:rsidR="0093015A" w:rsidRPr="0093015A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93015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te: From 2000 to 2016</w:t>
            </w:r>
          </w:p>
          <w:p w:rsidR="00AC6A80" w:rsidRPr="00062F8C" w:rsidRDefault="0093015A" w:rsidP="009301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er reviewed</w:t>
            </w:r>
          </w:p>
        </w:tc>
        <w:tc>
          <w:tcPr>
            <w:tcW w:w="1276" w:type="dxa"/>
          </w:tcPr>
          <w:p w:rsidR="00AC6A80" w:rsidRPr="00FE4A09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FE4A0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lastRenderedPageBreak/>
              <w:t>103</w:t>
            </w:r>
          </w:p>
          <w:p w:rsidR="00AC6A80" w:rsidRPr="00062F8C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AC6A80" w:rsidRDefault="00AC6A80" w:rsidP="00AC6A80">
      <w:pPr>
        <w:rPr>
          <w:rFonts w:ascii="Times New Roman" w:hAnsi="Times New Roman" w:cs="Times New Roman"/>
          <w:lang w:val="en-CA"/>
        </w:rPr>
      </w:pPr>
    </w:p>
    <w:p w:rsidR="00AC6A80" w:rsidRDefault="00AC6A80" w:rsidP="00AC6A80">
      <w:pPr>
        <w:rPr>
          <w:rFonts w:ascii="Times New Roman" w:hAnsi="Times New Roman" w:cs="Times New Roman"/>
          <w:b/>
          <w:lang w:val="en-CA"/>
        </w:rPr>
      </w:pPr>
      <w:r w:rsidRPr="004155F5">
        <w:rPr>
          <w:rFonts w:ascii="Times New Roman" w:hAnsi="Times New Roman" w:cs="Times New Roman"/>
          <w:b/>
          <w:lang w:val="en-CA"/>
        </w:rPr>
        <w:t>Web of science: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817"/>
        <w:gridCol w:w="6379"/>
        <w:gridCol w:w="1276"/>
      </w:tblGrid>
      <w:tr w:rsidR="00AC6A80" w:rsidRPr="006E4EBA" w:rsidTr="007E69D7">
        <w:tc>
          <w:tcPr>
            <w:tcW w:w="817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Search</w:t>
            </w:r>
          </w:p>
        </w:tc>
        <w:tc>
          <w:tcPr>
            <w:tcW w:w="6379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062F8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Query</w:t>
            </w:r>
          </w:p>
        </w:tc>
        <w:tc>
          <w:tcPr>
            <w:tcW w:w="1276" w:type="dxa"/>
          </w:tcPr>
          <w:p w:rsidR="00AC6A80" w:rsidRPr="00062F8C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s </w:t>
            </w:r>
            <w:proofErr w:type="spellStart"/>
            <w:r w:rsidRPr="00062F8C">
              <w:rPr>
                <w:rFonts w:ascii="Times New Roman" w:hAnsi="Times New Roman" w:cs="Times New Roman"/>
                <w:b/>
                <w:sz w:val="20"/>
                <w:szCs w:val="20"/>
              </w:rPr>
              <w:t>found</w:t>
            </w:r>
            <w:proofErr w:type="spellEnd"/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1</w:t>
            </w: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379" w:type="dxa"/>
          </w:tcPr>
          <w:p w:rsidR="00AC6A80" w:rsidRPr="004155F5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=((Healthcare OR Care OR Health) NEAR/2 (delivery OR system*))</w:t>
            </w:r>
          </w:p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26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2</w:t>
            </w: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379" w:type="dxa"/>
          </w:tcPr>
          <w:p w:rsidR="00AC6A80" w:rsidRPr="004155F5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TI=(</w:t>
            </w:r>
            <w:proofErr w:type="spellStart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* OR Need OR Needs OR </w:t>
            </w:r>
            <w:proofErr w:type="spellStart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Priorit</w:t>
            </w:r>
            <w:proofErr w:type="spellEnd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 OR Reform*)</w:t>
            </w:r>
          </w:p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5534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  <w:r w:rsidRPr="006E4E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</w:tcPr>
          <w:p w:rsidR="00AC6A80" w:rsidRPr="00647683" w:rsidRDefault="00AC6A80" w:rsidP="007E69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47683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#2 AND #1</w:t>
            </w:r>
          </w:p>
          <w:p w:rsidR="00AC6A80" w:rsidRPr="004155F5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5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6379" w:type="dxa"/>
          </w:tcPr>
          <w:p w:rsidR="00AC6A80" w:rsidRPr="004155F5" w:rsidRDefault="00AC6A80" w:rsidP="007E69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 xml:space="preserve">TI=(("Health care" OR Healthcare) AND </w:t>
            </w:r>
            <w:proofErr w:type="spellStart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Challeng</w:t>
            </w:r>
            <w:proofErr w:type="spellEnd"/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*)</w:t>
            </w:r>
          </w:p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48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5</w:t>
            </w:r>
          </w:p>
        </w:tc>
        <w:tc>
          <w:tcPr>
            <w:tcW w:w="6379" w:type="dxa"/>
          </w:tcPr>
          <w:p w:rsidR="00AC6A80" w:rsidRPr="004155F5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#4 OR #3</w:t>
            </w:r>
          </w:p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78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379" w:type="dxa"/>
          </w:tcPr>
          <w:p w:rsidR="00AC6A80" w:rsidRPr="00647683" w:rsidRDefault="00AC6A80" w:rsidP="007E69D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647683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#5 AND PY=2000-2016</w:t>
            </w:r>
          </w:p>
          <w:p w:rsidR="00AC6A80" w:rsidRPr="004155F5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</w:tr>
      <w:tr w:rsidR="00AC6A80" w:rsidRPr="006E4EBA" w:rsidTr="007E69D7">
        <w:tc>
          <w:tcPr>
            <w:tcW w:w="817" w:type="dxa"/>
          </w:tcPr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#7</w:t>
            </w:r>
            <w:r w:rsidRPr="006E4EB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6379" w:type="dxa"/>
          </w:tcPr>
          <w:p w:rsidR="00AC6A80" w:rsidRPr="004155F5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#5 AND PY=2000-2016) AND LANGUAGE: (English OR French OR Italian)</w:t>
            </w:r>
          </w:p>
          <w:p w:rsidR="00AC6A80" w:rsidRPr="006E4EBA" w:rsidRDefault="00AC6A80" w:rsidP="007E69D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dexes=SCI-EXPANDED, SSCI Timespan=All years</w:t>
            </w:r>
          </w:p>
        </w:tc>
        <w:tc>
          <w:tcPr>
            <w:tcW w:w="1276" w:type="dxa"/>
          </w:tcPr>
          <w:p w:rsidR="00AC6A80" w:rsidRPr="004155F5" w:rsidRDefault="00AC6A80" w:rsidP="007E69D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4155F5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1674</w:t>
            </w:r>
          </w:p>
        </w:tc>
      </w:tr>
    </w:tbl>
    <w:p w:rsidR="00AC6A80" w:rsidRDefault="00AC6A80" w:rsidP="00AC6A80">
      <w:pPr>
        <w:rPr>
          <w:rFonts w:ascii="Times New Roman" w:hAnsi="Times New Roman" w:cs="Times New Roman"/>
          <w:b/>
          <w:lang w:val="en-CA"/>
        </w:rPr>
      </w:pPr>
    </w:p>
    <w:p w:rsidR="00361B5D" w:rsidRPr="00820BBC" w:rsidRDefault="00361B5D">
      <w:pPr>
        <w:rPr>
          <w:rFonts w:ascii="Times New Roman" w:hAnsi="Times New Roman" w:cs="Times New Roman"/>
          <w:b/>
          <w:lang w:val="en-CA"/>
        </w:rPr>
      </w:pPr>
    </w:p>
    <w:sectPr w:rsidR="00361B5D" w:rsidRPr="00820B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A80"/>
    <w:rsid w:val="002320A7"/>
    <w:rsid w:val="00361B5D"/>
    <w:rsid w:val="00820BBC"/>
    <w:rsid w:val="00821055"/>
    <w:rsid w:val="0093015A"/>
    <w:rsid w:val="00AC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8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A80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A80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6A80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34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6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carolo Federico</dc:creator>
  <cp:lastModifiedBy>roberta.lapiana</cp:lastModifiedBy>
  <cp:revision>3</cp:revision>
  <dcterms:created xsi:type="dcterms:W3CDTF">2017-08-16T16:41:00Z</dcterms:created>
  <dcterms:modified xsi:type="dcterms:W3CDTF">2017-08-16T16:44:00Z</dcterms:modified>
</cp:coreProperties>
</file>